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0D4" w:rsidRDefault="005C2116" w:rsidP="003D30D4">
      <w:r>
        <w:rPr>
          <w:rFonts w:hint="eastAsia"/>
        </w:rPr>
        <w:t>Table S1 Primers used in this stud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5670"/>
      </w:tblGrid>
      <w:tr w:rsidR="005C2116" w:rsidTr="008848EC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:rsidR="005C2116" w:rsidRPr="0003169F" w:rsidRDefault="005C2116" w:rsidP="00B23F14">
            <w:pPr>
              <w:suppressLineNumbers/>
              <w:spacing w:line="480" w:lineRule="auto"/>
              <w:ind w:left="-20"/>
              <w:rPr>
                <w:color w:val="000000"/>
                <w:szCs w:val="21"/>
              </w:rPr>
            </w:pPr>
            <w:r w:rsidRPr="0003169F">
              <w:rPr>
                <w:color w:val="000000"/>
                <w:szCs w:val="21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:rsidR="005C2116" w:rsidRPr="0003169F" w:rsidRDefault="005C2116" w:rsidP="00B23F14">
            <w:pPr>
              <w:suppressLineNumbers/>
              <w:spacing w:line="480" w:lineRule="auto"/>
              <w:ind w:left="-20"/>
              <w:rPr>
                <w:color w:val="000000"/>
                <w:szCs w:val="21"/>
              </w:rPr>
            </w:pPr>
            <w:r w:rsidRPr="0003169F">
              <w:rPr>
                <w:color w:val="000000"/>
                <w:szCs w:val="21"/>
              </w:rPr>
              <w:t>Sequence</w:t>
            </w:r>
            <w:r w:rsidR="009E408A">
              <w:rPr>
                <w:rFonts w:hint="eastAsia"/>
                <w:color w:val="000000"/>
                <w:szCs w:val="21"/>
              </w:rPr>
              <w:t xml:space="preserve"> </w:t>
            </w:r>
            <w:r w:rsidRPr="0003169F">
              <w:rPr>
                <w:color w:val="000000"/>
                <w:szCs w:val="21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03169F">
                <w:rPr>
                  <w:color w:val="00000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03169F">
                <w:rPr>
                  <w:color w:val="000000"/>
                  <w:szCs w:val="21"/>
                </w:rPr>
                <w:t>-3’</w:t>
              </w:r>
            </w:smartTag>
            <w:r w:rsidRPr="0003169F">
              <w:rPr>
                <w:color w:val="000000"/>
                <w:szCs w:val="21"/>
              </w:rPr>
              <w:t>)</w:t>
            </w:r>
          </w:p>
        </w:tc>
      </w:tr>
      <w:tr w:rsidR="005C2116" w:rsidTr="008848EC">
        <w:tc>
          <w:tcPr>
            <w:tcW w:w="2235" w:type="dxa"/>
            <w:tcBorders>
              <w:top w:val="single" w:sz="4" w:space="0" w:color="auto"/>
            </w:tcBorders>
          </w:tcPr>
          <w:p w:rsidR="005C2116" w:rsidRDefault="00CA59AD" w:rsidP="00AD5D75">
            <w:r>
              <w:rPr>
                <w:rFonts w:hint="eastAsia"/>
              </w:rPr>
              <w:t>BSR</w:t>
            </w:r>
            <w:r w:rsidR="00190C31" w:rsidRPr="00190C31">
              <w:rPr>
                <w:rFonts w:hint="eastAsia"/>
                <w:szCs w:val="15"/>
              </w:rPr>
              <w:t>1944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5C2116" w:rsidRDefault="00ED5F31" w:rsidP="005C2116">
            <w:r w:rsidRPr="003D30D4">
              <w:rPr>
                <w:kern w:val="0"/>
                <w:szCs w:val="21"/>
              </w:rPr>
              <w:t>AGTGTTCCAGAATCGTTGATG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CA59AD">
            <w:r>
              <w:rPr>
                <w:rFonts w:hint="eastAsia"/>
              </w:rPr>
              <w:t>BSR</w:t>
            </w:r>
            <w:r w:rsidR="00190C31" w:rsidRPr="00190C31">
              <w:rPr>
                <w:rFonts w:hint="eastAsia"/>
                <w:szCs w:val="15"/>
              </w:rPr>
              <w:t>1944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CAATTGCGGCCTTGCAG</w:t>
            </w:r>
          </w:p>
        </w:tc>
      </w:tr>
      <w:tr w:rsidR="005C2116" w:rsidTr="008848EC">
        <w:tc>
          <w:tcPr>
            <w:tcW w:w="2235" w:type="dxa"/>
          </w:tcPr>
          <w:p w:rsidR="005C2116" w:rsidRDefault="00AD5D75" w:rsidP="00CA59AD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74</w:t>
            </w:r>
            <w:r>
              <w:rPr>
                <w:rFonts w:hint="eastAsia"/>
              </w:rPr>
              <w:t>2-F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GCAACAGAATCGCCTACAATC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CA59AD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74</w:t>
            </w:r>
            <w:r>
              <w:rPr>
                <w:rFonts w:hint="eastAsia"/>
              </w:rPr>
              <w:t>2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CGGCTTTTCGCTGTCATTC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190C31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709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CGGGCATAACGCATTTCG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190C31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709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5C2116" w:rsidRDefault="00ED5F31" w:rsidP="00ED5F31">
            <w:r w:rsidRPr="003D30D4">
              <w:rPr>
                <w:kern w:val="0"/>
                <w:szCs w:val="21"/>
              </w:rPr>
              <w:t>TTAATCAATCGCACCAACCAC</w:t>
            </w:r>
          </w:p>
        </w:tc>
      </w:tr>
      <w:tr w:rsidR="005C2116" w:rsidTr="008848EC">
        <w:tc>
          <w:tcPr>
            <w:tcW w:w="2235" w:type="dxa"/>
          </w:tcPr>
          <w:p w:rsidR="005C2116" w:rsidRDefault="00190C31" w:rsidP="00CA59AD">
            <w:r>
              <w:rPr>
                <w:rFonts w:hint="eastAsia"/>
              </w:rPr>
              <w:t>BSR0653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AACGGTCTCCACTGTGAAG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190C31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653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TTGCTGCTCGGCTGTTAG</w:t>
            </w:r>
          </w:p>
        </w:tc>
      </w:tr>
      <w:tr w:rsidR="005C2116" w:rsidTr="008848EC">
        <w:tc>
          <w:tcPr>
            <w:tcW w:w="2235" w:type="dxa"/>
          </w:tcPr>
          <w:p w:rsidR="005C2116" w:rsidRDefault="00190C31" w:rsidP="00CA59AD">
            <w:r>
              <w:rPr>
                <w:rFonts w:hint="eastAsia"/>
              </w:rPr>
              <w:t>BSR1350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GTCCTTGACTGCGTTACG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CA59AD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13</w:t>
            </w:r>
            <w:r>
              <w:rPr>
                <w:rFonts w:hint="eastAsia"/>
              </w:rPr>
              <w:t>5</w:t>
            </w:r>
            <w:r w:rsidR="00190C31">
              <w:rPr>
                <w:rFonts w:hint="eastAsia"/>
              </w:rPr>
              <w:t>0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GGCTATCCTTACCATGTCAG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190C31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1007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TCGCCTGTAACGCACTTTATC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190C31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1007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GCCGCTGTAATCCTCATGTC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CA59AD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</w:t>
            </w:r>
            <w:r>
              <w:rPr>
                <w:rFonts w:hint="eastAsia"/>
              </w:rPr>
              <w:t>7</w:t>
            </w:r>
            <w:r w:rsidR="00190C31">
              <w:rPr>
                <w:rFonts w:hint="eastAsia"/>
              </w:rPr>
              <w:t>43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TGTAGCTTGACTATGGATGCC</w:t>
            </w:r>
          </w:p>
        </w:tc>
      </w:tr>
      <w:tr w:rsidR="005C2116" w:rsidTr="008848EC">
        <w:tc>
          <w:tcPr>
            <w:tcW w:w="2235" w:type="dxa"/>
          </w:tcPr>
          <w:p w:rsidR="005C2116" w:rsidRDefault="00CA59AD" w:rsidP="00CA59AD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</w:t>
            </w:r>
            <w:r>
              <w:rPr>
                <w:rFonts w:hint="eastAsia"/>
              </w:rPr>
              <w:t>7</w:t>
            </w:r>
            <w:r w:rsidR="00190C31">
              <w:rPr>
                <w:rFonts w:hint="eastAsia"/>
              </w:rPr>
              <w:t>43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5C2116" w:rsidRDefault="00ED5F31" w:rsidP="00ED5F31">
            <w:r w:rsidRPr="003D30D4">
              <w:rPr>
                <w:kern w:val="0"/>
                <w:szCs w:val="21"/>
              </w:rPr>
              <w:t>ACCGCCGCTCCTTCAC</w:t>
            </w:r>
          </w:p>
        </w:tc>
      </w:tr>
      <w:tr w:rsidR="005C2116" w:rsidTr="008848EC">
        <w:tc>
          <w:tcPr>
            <w:tcW w:w="2235" w:type="dxa"/>
          </w:tcPr>
          <w:p w:rsidR="005C2116" w:rsidRDefault="00190C31" w:rsidP="00CA59AD">
            <w:r>
              <w:rPr>
                <w:rFonts w:hint="eastAsia"/>
              </w:rPr>
              <w:t>BSR0739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5C2116" w:rsidRDefault="00ED5F31" w:rsidP="005C2116">
            <w:r w:rsidRPr="003D30D4">
              <w:rPr>
                <w:kern w:val="0"/>
                <w:szCs w:val="21"/>
              </w:rPr>
              <w:t>GCAAATACAGGCTTAGTTGA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CA59AD">
            <w:r>
              <w:rPr>
                <w:rFonts w:hint="eastAsia"/>
              </w:rPr>
              <w:t>BSR0739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  <w:vAlign w:val="center"/>
          </w:tcPr>
          <w:p w:rsidR="00ED5F31" w:rsidRPr="003D30D4" w:rsidRDefault="00ED5F31" w:rsidP="00B23F14">
            <w:pPr>
              <w:widowControl/>
              <w:jc w:val="left"/>
              <w:rPr>
                <w:kern w:val="0"/>
                <w:szCs w:val="21"/>
              </w:rPr>
            </w:pPr>
            <w:r w:rsidRPr="003D30D4">
              <w:rPr>
                <w:kern w:val="0"/>
                <w:szCs w:val="21"/>
              </w:rPr>
              <w:t>TGGTGCGAGCAGGAAC</w:t>
            </w:r>
          </w:p>
        </w:tc>
      </w:tr>
      <w:tr w:rsidR="00ED5F31" w:rsidTr="008848EC">
        <w:tc>
          <w:tcPr>
            <w:tcW w:w="2235" w:type="dxa"/>
          </w:tcPr>
          <w:p w:rsidR="00ED5F31" w:rsidRDefault="00ED5F31" w:rsidP="00190C31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617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TTAGTGTCCGCAAGCATGAAC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CA59AD">
            <w:r>
              <w:rPr>
                <w:rFonts w:hint="eastAsia"/>
              </w:rPr>
              <w:t>BSR0617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  <w:vAlign w:val="center"/>
          </w:tcPr>
          <w:p w:rsidR="00ED5F31" w:rsidRPr="003D30D4" w:rsidRDefault="00ED5F31" w:rsidP="00B23F14">
            <w:pPr>
              <w:widowControl/>
              <w:jc w:val="left"/>
              <w:rPr>
                <w:kern w:val="0"/>
                <w:szCs w:val="21"/>
              </w:rPr>
            </w:pPr>
            <w:r w:rsidRPr="003D30D4">
              <w:rPr>
                <w:kern w:val="0"/>
                <w:szCs w:val="21"/>
              </w:rPr>
              <w:t>CCGAGGGAGCCTGTCTTTC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5C2116">
            <w:r>
              <w:rPr>
                <w:rFonts w:hint="eastAsia"/>
              </w:rPr>
              <w:t>BSR1073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  <w:vAlign w:val="center"/>
          </w:tcPr>
          <w:p w:rsidR="00ED5F31" w:rsidRPr="003D30D4" w:rsidRDefault="00ED5F31" w:rsidP="00B23F14">
            <w:pPr>
              <w:widowControl/>
              <w:jc w:val="left"/>
              <w:rPr>
                <w:kern w:val="0"/>
                <w:szCs w:val="21"/>
              </w:rPr>
            </w:pPr>
            <w:r w:rsidRPr="003D30D4">
              <w:rPr>
                <w:kern w:val="0"/>
                <w:szCs w:val="21"/>
              </w:rPr>
              <w:t>TGAATGTTGGGCTGTGGAG</w:t>
            </w:r>
          </w:p>
        </w:tc>
      </w:tr>
      <w:tr w:rsidR="00ED5F31" w:rsidTr="008848EC">
        <w:tc>
          <w:tcPr>
            <w:tcW w:w="2235" w:type="dxa"/>
          </w:tcPr>
          <w:p w:rsidR="00ED5F31" w:rsidRDefault="00ED5F31" w:rsidP="00CA59AD">
            <w:r>
              <w:rPr>
                <w:rFonts w:hint="eastAsia"/>
              </w:rPr>
              <w:t>BSR10</w:t>
            </w:r>
            <w:r w:rsidR="00190C31">
              <w:rPr>
                <w:rFonts w:hint="eastAsia"/>
              </w:rPr>
              <w:t>73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GCCTCAATGGTGGAACAAC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5C2116">
            <w:r>
              <w:rPr>
                <w:rFonts w:hint="eastAsia"/>
              </w:rPr>
              <w:t>BSR0322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AAACCGTTTCACACTTTTC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CA59AD">
            <w:r>
              <w:rPr>
                <w:rFonts w:hint="eastAsia"/>
              </w:rPr>
              <w:t>BSR0322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AAAGCCCCGCTCATCT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5C2116">
            <w:r>
              <w:rPr>
                <w:rFonts w:hint="eastAsia"/>
              </w:rPr>
              <w:t>BSR0201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  <w:vAlign w:val="center"/>
          </w:tcPr>
          <w:p w:rsidR="00ED5F31" w:rsidRPr="003D30D4" w:rsidRDefault="00ED5F31" w:rsidP="00B23F14">
            <w:pPr>
              <w:widowControl/>
              <w:jc w:val="left"/>
              <w:rPr>
                <w:kern w:val="0"/>
                <w:szCs w:val="21"/>
              </w:rPr>
            </w:pPr>
            <w:r w:rsidRPr="003D30D4">
              <w:rPr>
                <w:kern w:val="0"/>
                <w:szCs w:val="21"/>
              </w:rPr>
              <w:t>TTTCCGCCGCTTCAAACC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5C2116">
            <w:r>
              <w:rPr>
                <w:rFonts w:hint="eastAsia"/>
              </w:rPr>
              <w:t>BSR0</w:t>
            </w:r>
            <w:r w:rsidR="00ED5F31">
              <w:rPr>
                <w:rFonts w:hint="eastAsia"/>
              </w:rPr>
              <w:t>2</w:t>
            </w:r>
            <w:r>
              <w:rPr>
                <w:rFonts w:hint="eastAsia"/>
              </w:rPr>
              <w:t>01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AACAATAGGCGCGGATCAC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CA59AD">
            <w:r>
              <w:rPr>
                <w:rFonts w:hint="eastAsia"/>
              </w:rPr>
              <w:t>BSR1915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CGGCTTGATAACAAAATATG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t>BSR1915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AAAAGCCCGCCATTC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t>BSR07</w:t>
            </w:r>
            <w:r w:rsidR="00ED5F31">
              <w:rPr>
                <w:rFonts w:hint="eastAsia"/>
              </w:rPr>
              <w:t>4</w:t>
            </w:r>
            <w:r>
              <w:rPr>
                <w:rFonts w:hint="eastAsia"/>
              </w:rPr>
              <w:t>2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TCCTGCTACCTGCGATT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t>BSR07</w:t>
            </w:r>
            <w:r w:rsidR="00ED5F31">
              <w:rPr>
                <w:rFonts w:hint="eastAsia"/>
              </w:rPr>
              <w:t>4</w:t>
            </w:r>
            <w:r>
              <w:rPr>
                <w:rFonts w:hint="eastAsia"/>
              </w:rPr>
              <w:t>2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TCGGTGAGGGCTGGA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t>BSR0626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ED5F31">
            <w:r w:rsidRPr="003D30D4">
              <w:rPr>
                <w:kern w:val="0"/>
                <w:szCs w:val="21"/>
              </w:rPr>
              <w:t>AAATCGAAAACGGTAGCATTC</w:t>
            </w:r>
          </w:p>
        </w:tc>
      </w:tr>
      <w:tr w:rsidR="00ED5F31" w:rsidTr="008848EC">
        <w:tc>
          <w:tcPr>
            <w:tcW w:w="2235" w:type="dxa"/>
          </w:tcPr>
          <w:p w:rsidR="00ED5F31" w:rsidRDefault="00ED5F31" w:rsidP="00ED5F31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626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GAAGGCACGCGGGTTG</w:t>
            </w:r>
          </w:p>
        </w:tc>
      </w:tr>
      <w:tr w:rsidR="00ED5F31" w:rsidTr="008848EC">
        <w:tc>
          <w:tcPr>
            <w:tcW w:w="2235" w:type="dxa"/>
          </w:tcPr>
          <w:p w:rsidR="00ED5F31" w:rsidRDefault="00ED5F31" w:rsidP="00ED5F31">
            <w:r>
              <w:rPr>
                <w:rFonts w:hint="eastAsia"/>
              </w:rPr>
              <w:t>BSR</w:t>
            </w:r>
            <w:r w:rsidR="00190C31" w:rsidRPr="00190C31">
              <w:t>0602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CCAATCCCAACTTTTGTCCAG</w:t>
            </w:r>
          </w:p>
        </w:tc>
      </w:tr>
      <w:tr w:rsidR="00ED5F31" w:rsidTr="008848EC">
        <w:tc>
          <w:tcPr>
            <w:tcW w:w="2235" w:type="dxa"/>
          </w:tcPr>
          <w:p w:rsidR="00ED5F31" w:rsidRDefault="00ED5F31" w:rsidP="00ED5F31">
            <w:r>
              <w:rPr>
                <w:rFonts w:hint="eastAsia"/>
              </w:rPr>
              <w:t>BSR</w:t>
            </w:r>
            <w:r w:rsidR="00190C31" w:rsidRPr="00190C31">
              <w:t>0602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GGCGGCGTTTTCGTTTC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t>BSR1141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TCACCATAAGAGCAACAACG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t>BSR1141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TCGCCCTGCCAATTGAATAC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t>BSR0437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GAATCGGACCAGGGAAAGTG</w:t>
            </w:r>
          </w:p>
        </w:tc>
      </w:tr>
      <w:tr w:rsidR="00ED5F31" w:rsidTr="008848EC">
        <w:tc>
          <w:tcPr>
            <w:tcW w:w="2235" w:type="dxa"/>
          </w:tcPr>
          <w:p w:rsidR="00ED5F31" w:rsidRDefault="00ED5F31" w:rsidP="00ED5F31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437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CGCTAGGACGGGATAAAGAC</w:t>
            </w:r>
          </w:p>
        </w:tc>
      </w:tr>
      <w:tr w:rsidR="00ED5F31" w:rsidTr="008848EC">
        <w:tc>
          <w:tcPr>
            <w:tcW w:w="2235" w:type="dxa"/>
          </w:tcPr>
          <w:p w:rsidR="00ED5F31" w:rsidRDefault="00ED5F31" w:rsidP="00190C31">
            <w:r>
              <w:rPr>
                <w:rFonts w:hint="eastAsia"/>
              </w:rPr>
              <w:t>BSR1</w:t>
            </w:r>
            <w:r w:rsidR="00190C31">
              <w:rPr>
                <w:rFonts w:hint="eastAsia"/>
              </w:rPr>
              <w:t>133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TCATCGGACGCAGATTGTTTC</w:t>
            </w:r>
          </w:p>
        </w:tc>
      </w:tr>
      <w:tr w:rsidR="00ED5F31" w:rsidTr="008848EC">
        <w:tc>
          <w:tcPr>
            <w:tcW w:w="2235" w:type="dxa"/>
          </w:tcPr>
          <w:p w:rsidR="00ED5F31" w:rsidRDefault="00ED5F31" w:rsidP="00190C31">
            <w:r>
              <w:rPr>
                <w:rFonts w:hint="eastAsia"/>
              </w:rPr>
              <w:t>BSR1</w:t>
            </w:r>
            <w:r w:rsidR="00190C31">
              <w:rPr>
                <w:rFonts w:hint="eastAsia"/>
              </w:rPr>
              <w:t>133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TGTCGGTCGGTATGGTAAGTG</w:t>
            </w:r>
          </w:p>
        </w:tc>
      </w:tr>
      <w:tr w:rsidR="00ED5F31" w:rsidTr="008848EC">
        <w:tc>
          <w:tcPr>
            <w:tcW w:w="2235" w:type="dxa"/>
          </w:tcPr>
          <w:p w:rsidR="00ED5F31" w:rsidRDefault="00ED5F31" w:rsidP="00190C31">
            <w:r>
              <w:rPr>
                <w:rFonts w:hint="eastAsia"/>
              </w:rPr>
              <w:t>BSR0</w:t>
            </w:r>
            <w:r w:rsidR="00190C31">
              <w:rPr>
                <w:rFonts w:hint="eastAsia"/>
              </w:rPr>
              <w:t>377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TTAGAGTTGCCAAGATGCTA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t>BSR</w:t>
            </w:r>
            <w:r w:rsidR="00ED5F31">
              <w:rPr>
                <w:rFonts w:hint="eastAsia"/>
              </w:rPr>
              <w:t>0</w:t>
            </w:r>
            <w:r>
              <w:rPr>
                <w:rFonts w:hint="eastAsia"/>
              </w:rPr>
              <w:t>377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AATAGTCGGGCTTTATTCCA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t>BSR0992</w:t>
            </w:r>
            <w:r w:rsidR="00AD5D75"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ED5F31" w:rsidRDefault="00ED5F31" w:rsidP="00ED5F31">
            <w:r w:rsidRPr="003D30D4">
              <w:rPr>
                <w:kern w:val="0"/>
                <w:szCs w:val="21"/>
              </w:rPr>
              <w:t xml:space="preserve">ATCACGCAACCCGCAAAAG 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ED5F31">
            <w:r>
              <w:rPr>
                <w:rFonts w:hint="eastAsia"/>
              </w:rPr>
              <w:lastRenderedPageBreak/>
              <w:t>BSR0992</w:t>
            </w:r>
            <w:r w:rsidR="00AD5D75"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ED5F31" w:rsidRDefault="00ED5F31" w:rsidP="005C2116">
            <w:r w:rsidRPr="003D30D4">
              <w:rPr>
                <w:kern w:val="0"/>
                <w:szCs w:val="21"/>
              </w:rPr>
              <w:t>ATCACGCAACCCGCAAAAG</w:t>
            </w:r>
          </w:p>
        </w:tc>
      </w:tr>
      <w:tr w:rsidR="00ED5F31" w:rsidTr="008848EC">
        <w:tc>
          <w:tcPr>
            <w:tcW w:w="2235" w:type="dxa"/>
          </w:tcPr>
          <w:p w:rsidR="00ED5F31" w:rsidRDefault="00190C31" w:rsidP="00CA59AD">
            <w:r>
              <w:t>BSR</w:t>
            </w:r>
            <w:r>
              <w:rPr>
                <w:rFonts w:hint="eastAsia"/>
              </w:rPr>
              <w:t>0</w:t>
            </w:r>
            <w:r w:rsidR="000F66A0" w:rsidRPr="000F66A0">
              <w:t>6</w:t>
            </w:r>
            <w:r>
              <w:rPr>
                <w:rFonts w:hint="eastAsia"/>
              </w:rPr>
              <w:t>02</w:t>
            </w:r>
            <w:r w:rsidR="000F66A0" w:rsidRPr="000F66A0">
              <w:t>-N-F</w:t>
            </w:r>
          </w:p>
        </w:tc>
        <w:tc>
          <w:tcPr>
            <w:tcW w:w="5670" w:type="dxa"/>
          </w:tcPr>
          <w:p w:rsidR="00ED5F31" w:rsidRDefault="00AD5D75" w:rsidP="005C2116">
            <w:r>
              <w:t>ACGT</w:t>
            </w:r>
            <w:r w:rsidRPr="00D94F1F">
              <w:t>GGTACC</w:t>
            </w:r>
            <w:r w:rsidR="000F66A0" w:rsidRPr="000F66A0">
              <w:t>GGTACCACGATATAGGGATTGGAGAAG</w:t>
            </w:r>
          </w:p>
        </w:tc>
      </w:tr>
      <w:tr w:rsidR="00ED5F31" w:rsidTr="008848EC">
        <w:tc>
          <w:tcPr>
            <w:tcW w:w="2235" w:type="dxa"/>
          </w:tcPr>
          <w:p w:rsidR="00ED5F31" w:rsidRDefault="00B70407" w:rsidP="00B70407">
            <w:r w:rsidRPr="000F66A0">
              <w:t>BSR</w:t>
            </w:r>
            <w:r w:rsidR="00190C31">
              <w:rPr>
                <w:rFonts w:hint="eastAsia"/>
              </w:rPr>
              <w:t>0</w:t>
            </w:r>
            <w:r w:rsidR="00190C31" w:rsidRPr="000F66A0">
              <w:t>6</w:t>
            </w:r>
            <w:r w:rsidR="00190C31">
              <w:rPr>
                <w:rFonts w:hint="eastAsia"/>
              </w:rPr>
              <w:t>02</w:t>
            </w:r>
            <w:r w:rsidRPr="000F66A0">
              <w:t>-N-</w:t>
            </w:r>
            <w:r>
              <w:rPr>
                <w:rFonts w:hint="eastAsia"/>
              </w:rPr>
              <w:t>R</w:t>
            </w:r>
          </w:p>
        </w:tc>
        <w:tc>
          <w:tcPr>
            <w:tcW w:w="5670" w:type="dxa"/>
          </w:tcPr>
          <w:p w:rsidR="00ED5F31" w:rsidRDefault="00AD5D75" w:rsidP="005C2116">
            <w:r>
              <w:t>ACGT</w:t>
            </w:r>
            <w:r w:rsidRPr="00D94F1F">
              <w:t>CTCGAG</w:t>
            </w:r>
            <w:r w:rsidR="00B70407" w:rsidRPr="00B70407">
              <w:t>ACTCACAATATTTCAATAATTG</w:t>
            </w:r>
          </w:p>
        </w:tc>
      </w:tr>
      <w:tr w:rsidR="00ED5F31" w:rsidTr="008848EC">
        <w:tc>
          <w:tcPr>
            <w:tcW w:w="2235" w:type="dxa"/>
          </w:tcPr>
          <w:p w:rsidR="00ED5F31" w:rsidRDefault="00B70407" w:rsidP="00CA59AD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</w:t>
            </w:r>
            <w:r w:rsidR="00190C31" w:rsidRPr="000F66A0">
              <w:t>6</w:t>
            </w:r>
            <w:r w:rsidR="00190C31">
              <w:rPr>
                <w:rFonts w:hint="eastAsia"/>
              </w:rPr>
              <w:t>02</w:t>
            </w:r>
            <w:r>
              <w:rPr>
                <w:rFonts w:hint="eastAsia"/>
              </w:rPr>
              <w:t>-C-F</w:t>
            </w:r>
          </w:p>
        </w:tc>
        <w:tc>
          <w:tcPr>
            <w:tcW w:w="5670" w:type="dxa"/>
          </w:tcPr>
          <w:p w:rsidR="00ED5F31" w:rsidRDefault="00AD5D75" w:rsidP="005C2116">
            <w:r>
              <w:t>ACGT</w:t>
            </w:r>
            <w:r w:rsidRPr="00D94F1F">
              <w:t>GTCGAC</w:t>
            </w:r>
            <w:r w:rsidR="00B70407">
              <w:rPr>
                <w:rFonts w:hint="eastAsia"/>
              </w:rPr>
              <w:t>TGATCTTGATTCACGATGTTG</w:t>
            </w:r>
          </w:p>
        </w:tc>
      </w:tr>
      <w:tr w:rsidR="00ED5F31" w:rsidTr="008848EC">
        <w:tc>
          <w:tcPr>
            <w:tcW w:w="2235" w:type="dxa"/>
          </w:tcPr>
          <w:p w:rsidR="00ED5F31" w:rsidRDefault="00B70407" w:rsidP="00CA59AD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</w:t>
            </w:r>
            <w:r w:rsidR="00190C31" w:rsidRPr="000F66A0">
              <w:t>6</w:t>
            </w:r>
            <w:r w:rsidR="00190C31">
              <w:rPr>
                <w:rFonts w:hint="eastAsia"/>
              </w:rPr>
              <w:t>02</w:t>
            </w:r>
            <w:r>
              <w:rPr>
                <w:rFonts w:hint="eastAsia"/>
              </w:rPr>
              <w:t>-C-R</w:t>
            </w:r>
          </w:p>
        </w:tc>
        <w:tc>
          <w:tcPr>
            <w:tcW w:w="5670" w:type="dxa"/>
          </w:tcPr>
          <w:p w:rsidR="00ED5F31" w:rsidRDefault="0052382F" w:rsidP="005C2116">
            <w:r>
              <w:t>ACG</w:t>
            </w:r>
            <w:r w:rsidRPr="00D94F1F">
              <w:t>TAAGCTT</w:t>
            </w:r>
            <w:r w:rsidR="00B70407">
              <w:rPr>
                <w:rFonts w:hint="eastAsia"/>
              </w:rPr>
              <w:t>CTGCAGATTACGAAACCATCTGCTCCG</w:t>
            </w:r>
          </w:p>
        </w:tc>
      </w:tr>
      <w:tr w:rsidR="00B70407" w:rsidTr="008848EC">
        <w:tc>
          <w:tcPr>
            <w:tcW w:w="2235" w:type="dxa"/>
          </w:tcPr>
          <w:p w:rsidR="00B70407" w:rsidRDefault="00B70407" w:rsidP="00CA59AD">
            <w:r w:rsidRPr="00C275F3">
              <w:rPr>
                <w:szCs w:val="21"/>
              </w:rPr>
              <w:t>pUC19K-F</w:t>
            </w:r>
          </w:p>
        </w:tc>
        <w:tc>
          <w:tcPr>
            <w:tcW w:w="5670" w:type="dxa"/>
          </w:tcPr>
          <w:p w:rsidR="00B70407" w:rsidRDefault="00B70407" w:rsidP="005C2116">
            <w:r w:rsidRPr="00B85ECD">
              <w:rPr>
                <w:rFonts w:hint="eastAsia"/>
              </w:rPr>
              <w:t>ATCAGGACATAGCGTTGGC</w:t>
            </w:r>
          </w:p>
        </w:tc>
      </w:tr>
      <w:tr w:rsidR="00B70407" w:rsidTr="008848EC">
        <w:tc>
          <w:tcPr>
            <w:tcW w:w="2235" w:type="dxa"/>
          </w:tcPr>
          <w:p w:rsidR="00B70407" w:rsidRDefault="00B70407" w:rsidP="00CA59AD">
            <w:r>
              <w:rPr>
                <w:rFonts w:hint="eastAsia"/>
              </w:rPr>
              <w:t>BSR</w:t>
            </w:r>
            <w:r w:rsidR="00190C31">
              <w:rPr>
                <w:rFonts w:hint="eastAsia"/>
              </w:rPr>
              <w:t>0</w:t>
            </w:r>
            <w:r w:rsidR="00190C31" w:rsidRPr="000F66A0">
              <w:t>6</w:t>
            </w:r>
            <w:r w:rsidR="00190C31">
              <w:rPr>
                <w:rFonts w:hint="eastAsia"/>
              </w:rPr>
              <w:t>02</w:t>
            </w:r>
            <w:r>
              <w:rPr>
                <w:rFonts w:hint="eastAsia"/>
              </w:rPr>
              <w:t>-I-R</w:t>
            </w:r>
          </w:p>
        </w:tc>
        <w:tc>
          <w:tcPr>
            <w:tcW w:w="5670" w:type="dxa"/>
          </w:tcPr>
          <w:p w:rsidR="00B70407" w:rsidRDefault="00B70407" w:rsidP="005C2116">
            <w:r>
              <w:rPr>
                <w:rFonts w:hint="eastAsia"/>
              </w:rPr>
              <w:t>GTCACCAACTGCCTCTTTGG</w:t>
            </w:r>
          </w:p>
        </w:tc>
      </w:tr>
      <w:tr w:rsidR="00B23B63" w:rsidTr="008848EC">
        <w:tc>
          <w:tcPr>
            <w:tcW w:w="2235" w:type="dxa"/>
          </w:tcPr>
          <w:p w:rsidR="00B23B63" w:rsidRDefault="00D94F1F" w:rsidP="00CA59AD">
            <w:r w:rsidRPr="00D94F1F">
              <w:t>BMEI0106-N-F</w:t>
            </w:r>
          </w:p>
        </w:tc>
        <w:tc>
          <w:tcPr>
            <w:tcW w:w="5670" w:type="dxa"/>
          </w:tcPr>
          <w:p w:rsidR="00B23B63" w:rsidRDefault="00D94F1F" w:rsidP="005C2116">
            <w:r w:rsidRPr="00D94F1F">
              <w:t>ATCGCTGCTGGATGGTGA</w:t>
            </w:r>
          </w:p>
        </w:tc>
      </w:tr>
      <w:tr w:rsidR="00B23B63" w:rsidTr="008848EC">
        <w:tc>
          <w:tcPr>
            <w:tcW w:w="2235" w:type="dxa"/>
          </w:tcPr>
          <w:p w:rsidR="00B23B63" w:rsidRDefault="00D94F1F" w:rsidP="00CA59AD">
            <w:r w:rsidRPr="00D94F1F">
              <w:t>BMEI0106-N-</w:t>
            </w:r>
            <w:r>
              <w:rPr>
                <w:rFonts w:hint="eastAsia"/>
              </w:rPr>
              <w:t>R</w:t>
            </w:r>
          </w:p>
        </w:tc>
        <w:tc>
          <w:tcPr>
            <w:tcW w:w="5670" w:type="dxa"/>
          </w:tcPr>
          <w:p w:rsidR="00B23B63" w:rsidRDefault="00D94F1F" w:rsidP="005C2116">
            <w:r w:rsidRPr="00D94F1F">
              <w:t>GACATTCATCCCAGGTGGCGCAGATAATCGGCGACATA</w:t>
            </w:r>
          </w:p>
        </w:tc>
      </w:tr>
      <w:tr w:rsidR="00B23B63" w:rsidTr="008848EC">
        <w:tc>
          <w:tcPr>
            <w:tcW w:w="2235" w:type="dxa"/>
          </w:tcPr>
          <w:p w:rsidR="00B23B63" w:rsidRDefault="00D94F1F" w:rsidP="00D94F1F">
            <w:r w:rsidRPr="00D94F1F">
              <w:t>BMEI0106-</w:t>
            </w:r>
            <w:r>
              <w:rPr>
                <w:rFonts w:hint="eastAsia"/>
              </w:rPr>
              <w:t>C</w:t>
            </w:r>
            <w:r w:rsidRPr="00D94F1F">
              <w:t>-F</w:t>
            </w:r>
          </w:p>
        </w:tc>
        <w:tc>
          <w:tcPr>
            <w:tcW w:w="5670" w:type="dxa"/>
          </w:tcPr>
          <w:p w:rsidR="00B23B63" w:rsidRDefault="00D94F1F" w:rsidP="005C2116">
            <w:r w:rsidRPr="00D94F1F">
              <w:t>TCTGGGGTTCGAAATGACCGTGCGTTGTAAATTGTCGT</w:t>
            </w:r>
          </w:p>
        </w:tc>
      </w:tr>
      <w:tr w:rsidR="00B23B63" w:rsidTr="008848EC">
        <w:tc>
          <w:tcPr>
            <w:tcW w:w="2235" w:type="dxa"/>
          </w:tcPr>
          <w:p w:rsidR="00B23B63" w:rsidRDefault="00D94F1F" w:rsidP="00D94F1F">
            <w:r w:rsidRPr="00D94F1F">
              <w:t>BMEI0106-</w:t>
            </w:r>
            <w:r>
              <w:rPr>
                <w:rFonts w:hint="eastAsia"/>
              </w:rPr>
              <w:t>C</w:t>
            </w:r>
            <w: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5670" w:type="dxa"/>
          </w:tcPr>
          <w:p w:rsidR="00B23B63" w:rsidRDefault="00D94F1F" w:rsidP="005C2116">
            <w:r w:rsidRPr="00D94F1F">
              <w:t>CACGGCTTCATTCTGGA</w:t>
            </w:r>
          </w:p>
        </w:tc>
      </w:tr>
      <w:tr w:rsidR="00B23B63" w:rsidTr="008848EC">
        <w:tc>
          <w:tcPr>
            <w:tcW w:w="2235" w:type="dxa"/>
          </w:tcPr>
          <w:p w:rsidR="00B23B63" w:rsidRDefault="00D94F1F" w:rsidP="00D94F1F">
            <w:r w:rsidRPr="00D94F1F">
              <w:t>BMEI0106-</w:t>
            </w:r>
            <w:r>
              <w:rPr>
                <w:rFonts w:hint="eastAsia"/>
              </w:rPr>
              <w:t>I</w:t>
            </w:r>
            <w: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5670" w:type="dxa"/>
          </w:tcPr>
          <w:p w:rsidR="00B23B63" w:rsidRDefault="00D94F1F" w:rsidP="005C2116">
            <w:r w:rsidRPr="00D94F1F">
              <w:t>CGAAGCTCGAAGCCTATGAT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pPr>
              <w:rPr>
                <w:rFonts w:hint="eastAsia"/>
              </w:rPr>
            </w:pPr>
            <w:r w:rsidRPr="00920556">
              <w:t>BMEI0847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GCTTATCCAGCGTTCAGA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920556">
            <w:r w:rsidRPr="00920556">
              <w:t>BMEI0847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R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GCAGCGATGTGGCAAAGA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r w:rsidRPr="00920556">
              <w:t>BMEI0467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CCTGGCAGAAGGATGACG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r w:rsidRPr="00920556">
              <w:t>BMEI0467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ATGGGCGATGAGCGAAAT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r w:rsidRPr="00920556">
              <w:t>BMEI0106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CGAAACGGATTTGGTGGT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r w:rsidRPr="00920556">
              <w:t>BMEI0106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AACGAAAGGCTCGGCATA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r w:rsidRPr="00920556">
              <w:t>BMEI0793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CATCAGACCTATACCGAG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r w:rsidRPr="00920556">
              <w:t>BMEI0793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CACGACAGCGATGACCTT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0630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TTTCGGAAACGGTGTTCA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0630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GCTGTTCTCGCCCAGGAT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2016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GCGGAGGCATTTGCTGAA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2016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GGTCGCCAGTCATTTCGT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0118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GCCAAATATGTCATCAAG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0118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TGCGTCGTCGTAAAGGTC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1557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CTGGCTGGAAGATCACGG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1557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AGGCAGTTTGCGGAATGT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0385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AAACCTGTGCTGGAAATG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r w:rsidRPr="00920556">
              <w:t>BMEI0385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AGGATCGTCACCACCTTG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r w:rsidRPr="00920556">
              <w:t>BMEI1281</w:t>
            </w:r>
            <w:r>
              <w:rPr>
                <w:rFonts w:hint="eastAsia"/>
              </w:rPr>
              <w:t>-F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GTAAAGGCTCGCAAGTCC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1281</w:t>
            </w:r>
            <w:r>
              <w:rPr>
                <w:rFonts w:hint="eastAsia"/>
              </w:rPr>
              <w:t>-R</w:t>
            </w:r>
          </w:p>
        </w:tc>
        <w:tc>
          <w:tcPr>
            <w:tcW w:w="5670" w:type="dxa"/>
          </w:tcPr>
          <w:p w:rsidR="00920556" w:rsidRPr="00D94F1F" w:rsidRDefault="00920556" w:rsidP="005C2116">
            <w:r w:rsidRPr="00920556">
              <w:t>GAACCTGGCTATCCACAA</w:t>
            </w:r>
          </w:p>
        </w:tc>
      </w:tr>
      <w:tr w:rsidR="00920556" w:rsidTr="008848EC">
        <w:tc>
          <w:tcPr>
            <w:tcW w:w="2235" w:type="dxa"/>
          </w:tcPr>
          <w:p w:rsidR="00920556" w:rsidRPr="00920556" w:rsidRDefault="00920556" w:rsidP="00D94F1F">
            <w:r w:rsidRPr="00920556">
              <w:t>BMEI0939</w:t>
            </w:r>
          </w:p>
        </w:tc>
        <w:tc>
          <w:tcPr>
            <w:tcW w:w="5670" w:type="dxa"/>
          </w:tcPr>
          <w:p w:rsidR="00920556" w:rsidRPr="00D94F1F" w:rsidRDefault="008848EC" w:rsidP="005C2116">
            <w:r w:rsidRPr="008848EC">
              <w:t>AAAGCGGCATATCCGACA</w:t>
            </w:r>
          </w:p>
        </w:tc>
      </w:tr>
      <w:tr w:rsidR="00920556" w:rsidTr="008848EC">
        <w:tc>
          <w:tcPr>
            <w:tcW w:w="2235" w:type="dxa"/>
          </w:tcPr>
          <w:p w:rsidR="00920556" w:rsidRPr="00D94F1F" w:rsidRDefault="00920556" w:rsidP="00D94F1F">
            <w:r w:rsidRPr="00920556">
              <w:t>BMEI0939</w:t>
            </w:r>
          </w:p>
        </w:tc>
        <w:tc>
          <w:tcPr>
            <w:tcW w:w="5670" w:type="dxa"/>
          </w:tcPr>
          <w:p w:rsidR="00920556" w:rsidRPr="00D94F1F" w:rsidRDefault="008848EC" w:rsidP="005C2116">
            <w:r w:rsidRPr="008848EC">
              <w:t>ATCGGGCAAGGACATCGA</w:t>
            </w:r>
            <w:bookmarkStart w:id="0" w:name="_GoBack"/>
            <w:bookmarkEnd w:id="0"/>
          </w:p>
        </w:tc>
      </w:tr>
      <w:tr w:rsidR="009E408A" w:rsidTr="008848EC">
        <w:tc>
          <w:tcPr>
            <w:tcW w:w="2235" w:type="dxa"/>
          </w:tcPr>
          <w:p w:rsidR="009E408A" w:rsidRDefault="009E408A" w:rsidP="00BE0B5E">
            <w:r w:rsidRPr="00ED5F31">
              <w:t>BMEI0106</w:t>
            </w:r>
            <w:r>
              <w:rPr>
                <w:rFonts w:hint="eastAsia"/>
              </w:rPr>
              <w:t>-gfp-F</w:t>
            </w:r>
          </w:p>
        </w:tc>
        <w:tc>
          <w:tcPr>
            <w:tcW w:w="5670" w:type="dxa"/>
          </w:tcPr>
          <w:p w:rsidR="009E408A" w:rsidRDefault="009E408A" w:rsidP="000540D8">
            <w:r w:rsidRPr="009E408A">
              <w:t>GC</w:t>
            </w:r>
            <w:r w:rsidRPr="009E408A">
              <w:rPr>
                <w:u w:val="single"/>
              </w:rPr>
              <w:t>ATGCAT</w:t>
            </w:r>
            <w:r w:rsidRPr="009E408A">
              <w:t>CATTCCGGTCGTCGTAGC</w:t>
            </w:r>
          </w:p>
        </w:tc>
      </w:tr>
      <w:tr w:rsidR="009E408A" w:rsidTr="008848EC">
        <w:tc>
          <w:tcPr>
            <w:tcW w:w="2235" w:type="dxa"/>
          </w:tcPr>
          <w:p w:rsidR="009E408A" w:rsidRDefault="009E408A" w:rsidP="000540D8">
            <w:r w:rsidRPr="00ED5F31">
              <w:t>BMEI0106</w:t>
            </w:r>
            <w:r>
              <w:rPr>
                <w:rFonts w:hint="eastAsia"/>
              </w:rPr>
              <w:t>-gfp-R</w:t>
            </w:r>
          </w:p>
        </w:tc>
        <w:tc>
          <w:tcPr>
            <w:tcW w:w="5670" w:type="dxa"/>
          </w:tcPr>
          <w:p w:rsidR="009E408A" w:rsidRDefault="009E408A" w:rsidP="000540D8">
            <w:r w:rsidRPr="009E408A">
              <w:t>GC</w:t>
            </w:r>
            <w:r w:rsidRPr="009E408A">
              <w:rPr>
                <w:u w:val="single"/>
              </w:rPr>
              <w:t>GCTAGC</w:t>
            </w:r>
            <w:r w:rsidRPr="009E408A">
              <w:t>GAGGGGCTTTTCCAGACG</w:t>
            </w:r>
          </w:p>
        </w:tc>
      </w:tr>
      <w:tr w:rsidR="009E408A" w:rsidTr="008848EC">
        <w:tc>
          <w:tcPr>
            <w:tcW w:w="2235" w:type="dxa"/>
          </w:tcPr>
          <w:p w:rsidR="009E408A" w:rsidRDefault="009E408A" w:rsidP="00190C31">
            <w:r w:rsidRPr="009E408A">
              <w:t>BSR</w:t>
            </w:r>
            <w:r w:rsidR="00190C31">
              <w:rPr>
                <w:rFonts w:hint="eastAsia"/>
              </w:rPr>
              <w:t>0</w:t>
            </w:r>
            <w:r w:rsidR="00190C31" w:rsidRPr="009E408A">
              <w:t>6</w:t>
            </w:r>
            <w:r w:rsidR="00190C31">
              <w:rPr>
                <w:rFonts w:hint="eastAsia"/>
              </w:rPr>
              <w:t>02</w:t>
            </w:r>
            <w:r w:rsidRPr="009E408A">
              <w:t>-ex-F</w:t>
            </w:r>
          </w:p>
        </w:tc>
        <w:tc>
          <w:tcPr>
            <w:tcW w:w="5670" w:type="dxa"/>
          </w:tcPr>
          <w:p w:rsidR="009E408A" w:rsidRDefault="009E408A" w:rsidP="005C2116">
            <w:r>
              <w:rPr>
                <w:rFonts w:hint="eastAsia"/>
              </w:rPr>
              <w:t>5</w:t>
            </w:r>
            <w:r>
              <w:t>’</w:t>
            </w:r>
            <w:r w:rsidRPr="009E408A">
              <w:t>P-ACTTTTGTCCAGTTGGGC</w:t>
            </w:r>
          </w:p>
        </w:tc>
      </w:tr>
      <w:tr w:rsidR="009E408A" w:rsidTr="008848EC">
        <w:tc>
          <w:tcPr>
            <w:tcW w:w="2235" w:type="dxa"/>
            <w:tcBorders>
              <w:bottom w:val="single" w:sz="4" w:space="0" w:color="auto"/>
            </w:tcBorders>
          </w:tcPr>
          <w:p w:rsidR="009E408A" w:rsidRDefault="009E408A" w:rsidP="00CA59AD">
            <w:r>
              <w:rPr>
                <w:rFonts w:hint="eastAsia"/>
              </w:rPr>
              <w:t>B</w:t>
            </w:r>
            <w:r w:rsidR="00190C31">
              <w:t>SR</w:t>
            </w:r>
            <w:r w:rsidR="00190C31">
              <w:rPr>
                <w:rFonts w:hint="eastAsia"/>
              </w:rPr>
              <w:t>0</w:t>
            </w:r>
            <w:r w:rsidRPr="009E408A">
              <w:t>6</w:t>
            </w:r>
            <w:r w:rsidR="00190C31">
              <w:rPr>
                <w:rFonts w:hint="eastAsia"/>
              </w:rPr>
              <w:t>02</w:t>
            </w:r>
            <w:r w:rsidRPr="009E408A">
              <w:t>-ex-R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9E408A" w:rsidRDefault="009E408A" w:rsidP="005C2116">
            <w:r w:rsidRPr="009E408A">
              <w:t>GCTCTAGAAAAGGATGCGACCAGACC</w:t>
            </w:r>
          </w:p>
        </w:tc>
      </w:tr>
    </w:tbl>
    <w:p w:rsidR="005C2116" w:rsidRDefault="005C2116" w:rsidP="003D30D4"/>
    <w:p w:rsidR="003D30D4" w:rsidRDefault="003D30D4" w:rsidP="003D30D4"/>
    <w:p w:rsidR="003D30D4" w:rsidRDefault="003D30D4" w:rsidP="003D30D4"/>
    <w:sectPr w:rsidR="003D30D4" w:rsidSect="005C2116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F47" w:rsidRDefault="00AD7F47" w:rsidP="003D30D4">
      <w:r>
        <w:separator/>
      </w:r>
    </w:p>
  </w:endnote>
  <w:endnote w:type="continuationSeparator" w:id="0">
    <w:p w:rsidR="00AD7F47" w:rsidRDefault="00AD7F47" w:rsidP="003D3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F47" w:rsidRDefault="00AD7F47" w:rsidP="003D30D4">
      <w:r>
        <w:separator/>
      </w:r>
    </w:p>
  </w:footnote>
  <w:footnote w:type="continuationSeparator" w:id="0">
    <w:p w:rsidR="00AD7F47" w:rsidRDefault="00AD7F47" w:rsidP="003D3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155"/>
    <w:rsid w:val="00062829"/>
    <w:rsid w:val="000B0155"/>
    <w:rsid w:val="000E3714"/>
    <w:rsid w:val="000F66A0"/>
    <w:rsid w:val="00124BC0"/>
    <w:rsid w:val="00190C31"/>
    <w:rsid w:val="001C4994"/>
    <w:rsid w:val="0030363C"/>
    <w:rsid w:val="0032307E"/>
    <w:rsid w:val="0039519F"/>
    <w:rsid w:val="003D30D4"/>
    <w:rsid w:val="00472B92"/>
    <w:rsid w:val="004A7080"/>
    <w:rsid w:val="0052382F"/>
    <w:rsid w:val="005C148C"/>
    <w:rsid w:val="005C2116"/>
    <w:rsid w:val="005E63B2"/>
    <w:rsid w:val="005F692F"/>
    <w:rsid w:val="00657B82"/>
    <w:rsid w:val="0069189F"/>
    <w:rsid w:val="00720B80"/>
    <w:rsid w:val="0072490E"/>
    <w:rsid w:val="00726390"/>
    <w:rsid w:val="007A403C"/>
    <w:rsid w:val="007D7632"/>
    <w:rsid w:val="008442C7"/>
    <w:rsid w:val="00852989"/>
    <w:rsid w:val="00853F0C"/>
    <w:rsid w:val="00877D47"/>
    <w:rsid w:val="00882559"/>
    <w:rsid w:val="008848EC"/>
    <w:rsid w:val="008F1ACE"/>
    <w:rsid w:val="00910A8F"/>
    <w:rsid w:val="00920556"/>
    <w:rsid w:val="00962B50"/>
    <w:rsid w:val="009E408A"/>
    <w:rsid w:val="009E5E1F"/>
    <w:rsid w:val="009F6713"/>
    <w:rsid w:val="00A2456C"/>
    <w:rsid w:val="00AB19AC"/>
    <w:rsid w:val="00AD5D75"/>
    <w:rsid w:val="00AD7F47"/>
    <w:rsid w:val="00B17BBD"/>
    <w:rsid w:val="00B23B63"/>
    <w:rsid w:val="00B70407"/>
    <w:rsid w:val="00BE0B5E"/>
    <w:rsid w:val="00C92F83"/>
    <w:rsid w:val="00CA59AD"/>
    <w:rsid w:val="00D94F1F"/>
    <w:rsid w:val="00E91360"/>
    <w:rsid w:val="00E94AD4"/>
    <w:rsid w:val="00ED5F31"/>
    <w:rsid w:val="00F25F83"/>
    <w:rsid w:val="00F37B80"/>
    <w:rsid w:val="00F649BE"/>
    <w:rsid w:val="00FA05AA"/>
    <w:rsid w:val="00FC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0D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0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0D4"/>
    <w:rPr>
      <w:sz w:val="18"/>
      <w:szCs w:val="18"/>
    </w:rPr>
  </w:style>
  <w:style w:type="table" w:styleId="a5">
    <w:name w:val="Table Grid"/>
    <w:basedOn w:val="a1"/>
    <w:uiPriority w:val="59"/>
    <w:rsid w:val="005C2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CharChar">
    <w:name w:val="Char Char Char Char"/>
    <w:basedOn w:val="a"/>
    <w:autoRedefine/>
    <w:rsid w:val="00B70407"/>
    <w:pPr>
      <w:widowControl/>
      <w:spacing w:after="160" w:line="240" w:lineRule="exact"/>
      <w:jc w:val="left"/>
    </w:pPr>
    <w:rPr>
      <w:rFonts w:ascii="Verdana" w:eastAsia="仿宋_GB2312" w:hAnsi="Verdana" w:cs="”“Times New Roman”“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30D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3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3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30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30D4"/>
    <w:rPr>
      <w:sz w:val="18"/>
      <w:szCs w:val="18"/>
    </w:rPr>
  </w:style>
  <w:style w:type="table" w:styleId="a5">
    <w:name w:val="Table Grid"/>
    <w:basedOn w:val="a1"/>
    <w:uiPriority w:val="59"/>
    <w:rsid w:val="005C2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CharChar">
    <w:name w:val="Char Char Char Char"/>
    <w:basedOn w:val="a"/>
    <w:autoRedefine/>
    <w:rsid w:val="00B70407"/>
    <w:pPr>
      <w:widowControl/>
      <w:spacing w:after="160" w:line="240" w:lineRule="exact"/>
      <w:jc w:val="left"/>
    </w:pPr>
    <w:rPr>
      <w:rFonts w:ascii="Verdana" w:eastAsia="仿宋_GB2312" w:hAnsi="Verdana" w:cs="”“Times New Roman”“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4EB48A-B222-4243-8A38-9A72ECCCEE30}"/>
</file>

<file path=customXml/itemProps2.xml><?xml version="1.0" encoding="utf-8"?>
<ds:datastoreItem xmlns:ds="http://schemas.openxmlformats.org/officeDocument/2006/customXml" ds:itemID="{CA7D7A47-857F-4D89-97D1-7C5A4CBFF3CD}"/>
</file>

<file path=customXml/itemProps3.xml><?xml version="1.0" encoding="utf-8"?>
<ds:datastoreItem xmlns:ds="http://schemas.openxmlformats.org/officeDocument/2006/customXml" ds:itemID="{BA0DC79E-4B77-4364-B9AD-D79F91B137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f</dc:creator>
  <cp:keywords/>
  <dc:description/>
  <cp:lastModifiedBy>wyf</cp:lastModifiedBy>
  <cp:revision>13</cp:revision>
  <dcterms:created xsi:type="dcterms:W3CDTF">2012-09-18T08:58:00Z</dcterms:created>
  <dcterms:modified xsi:type="dcterms:W3CDTF">2014-11-3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